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13B15" w14:textId="77777777" w:rsidR="00BC3149" w:rsidRPr="003031C5" w:rsidRDefault="00BC3149" w:rsidP="00175C92">
      <w:pPr>
        <w:jc w:val="center"/>
        <w:rPr>
          <w:rFonts w:ascii="Times New Roman" w:hAnsi="Times New Roman" w:cs="Times New Roman"/>
          <w:b/>
          <w:vertAlign w:val="superscript"/>
          <w:lang w:val="hu-HU"/>
        </w:rPr>
      </w:pPr>
      <w:r w:rsidRPr="003031C5">
        <w:rPr>
          <w:rFonts w:ascii="Times New Roman" w:hAnsi="Times New Roman" w:cs="Times New Roman"/>
          <w:b/>
          <w:lang w:val="hu-HU"/>
        </w:rPr>
        <w:t>Gyermekkori trauma kérdőív</w:t>
      </w:r>
      <w:r w:rsidRPr="003031C5">
        <w:rPr>
          <w:rFonts w:ascii="Times New Roman" w:hAnsi="Times New Roman" w:cs="Times New Roman"/>
          <w:b/>
          <w:vertAlign w:val="superscript"/>
          <w:lang w:val="hu-HU"/>
        </w:rPr>
        <w:t>1</w:t>
      </w:r>
    </w:p>
    <w:p w14:paraId="0EC45A9E" w14:textId="77777777" w:rsidR="00D20195" w:rsidRPr="003031C5" w:rsidRDefault="00D20195" w:rsidP="00D20195">
      <w:pPr>
        <w:jc w:val="center"/>
        <w:rPr>
          <w:rFonts w:ascii="Times New Roman" w:hAnsi="Times New Roman" w:cs="Times New Roman"/>
          <w:lang w:val="hu-HU"/>
        </w:rPr>
      </w:pPr>
      <w:r>
        <w:rPr>
          <w:rFonts w:ascii="Times New Roman" w:hAnsi="Times New Roman" w:cs="Times New Roman"/>
          <w:i/>
          <w:lang w:val="hu-HU"/>
        </w:rPr>
        <w:t xml:space="preserve">(Bernstein &amp; </w:t>
      </w:r>
      <w:r w:rsidRPr="003031C5">
        <w:rPr>
          <w:rFonts w:ascii="Times New Roman" w:hAnsi="Times New Roman" w:cs="Times New Roman"/>
          <w:i/>
          <w:lang w:val="hu-HU"/>
        </w:rPr>
        <w:t>Fink</w:t>
      </w:r>
      <w:r>
        <w:rPr>
          <w:rFonts w:ascii="Times New Roman" w:hAnsi="Times New Roman" w:cs="Times New Roman"/>
          <w:i/>
          <w:lang w:val="hu-HU"/>
        </w:rPr>
        <w:t xml:space="preserve"> 1998, magyar változat: Kenézlői és mtsai. 2023</w:t>
      </w:r>
      <w:r w:rsidRPr="003031C5">
        <w:rPr>
          <w:rFonts w:ascii="Times New Roman" w:hAnsi="Times New Roman" w:cs="Times New Roman"/>
          <w:i/>
          <w:lang w:val="hu-HU"/>
        </w:rPr>
        <w:t>)</w:t>
      </w:r>
    </w:p>
    <w:p w14:paraId="1DD5058A" w14:textId="77777777" w:rsidR="00165784" w:rsidRPr="003031C5" w:rsidRDefault="00165784" w:rsidP="00175C92">
      <w:pPr>
        <w:jc w:val="center"/>
        <w:rPr>
          <w:rFonts w:ascii="Times New Roman" w:hAnsi="Times New Roman" w:cs="Times New Roman"/>
          <w:lang w:val="hu-HU"/>
        </w:rPr>
      </w:pPr>
    </w:p>
    <w:p w14:paraId="10424412" w14:textId="77777777" w:rsidR="00BC3149" w:rsidRPr="003031C5" w:rsidRDefault="00BC3149" w:rsidP="00175C92">
      <w:pPr>
        <w:rPr>
          <w:rFonts w:ascii="Times New Roman" w:hAnsi="Times New Roman" w:cs="Times New Roman"/>
          <w:lang w:val="hu-HU"/>
        </w:rPr>
      </w:pPr>
      <w:r w:rsidRPr="003031C5">
        <w:rPr>
          <w:rFonts w:ascii="Times New Roman" w:hAnsi="Times New Roman" w:cs="Times New Roman"/>
          <w:lang w:val="hu-HU"/>
        </w:rPr>
        <w:t>Milyen gyakran fordult elő gyerekkoromban (=18 éves korom előtt), hogy...</w:t>
      </w:r>
    </w:p>
    <w:tbl>
      <w:tblPr>
        <w:tblW w:w="8928" w:type="dxa"/>
        <w:tblCellMar>
          <w:top w:w="67" w:type="dxa"/>
          <w:left w:w="0" w:type="dxa"/>
          <w:right w:w="94" w:type="dxa"/>
        </w:tblCellMar>
        <w:tblLook w:val="04A0" w:firstRow="1" w:lastRow="0" w:firstColumn="1" w:lastColumn="0" w:noHBand="0" w:noVBand="1"/>
      </w:tblPr>
      <w:tblGrid>
        <w:gridCol w:w="614"/>
        <w:gridCol w:w="394"/>
        <w:gridCol w:w="5082"/>
        <w:gridCol w:w="541"/>
        <w:gridCol w:w="541"/>
        <w:gridCol w:w="541"/>
        <w:gridCol w:w="541"/>
        <w:gridCol w:w="674"/>
      </w:tblGrid>
      <w:tr w:rsidR="00175C92" w:rsidRPr="003031C5" w14:paraId="49CB9966" w14:textId="77777777" w:rsidTr="00F9091E">
        <w:trPr>
          <w:cantSplit/>
          <w:trHeight w:val="1134"/>
        </w:trPr>
        <w:tc>
          <w:tcPr>
            <w:tcW w:w="61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nil"/>
            </w:tcBorders>
          </w:tcPr>
          <w:p w14:paraId="593A1E36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394" w:type="dxa"/>
            <w:tcBorders>
              <w:top w:val="single" w:sz="2" w:space="0" w:color="181717"/>
              <w:left w:val="nil"/>
              <w:bottom w:val="single" w:sz="2" w:space="0" w:color="181717"/>
              <w:right w:val="nil"/>
            </w:tcBorders>
          </w:tcPr>
          <w:p w14:paraId="25A5D5E2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108" w:type="dxa"/>
            <w:tcBorders>
              <w:top w:val="single" w:sz="2" w:space="0" w:color="181717"/>
              <w:left w:val="nil"/>
              <w:bottom w:val="single" w:sz="2" w:space="0" w:color="181717"/>
              <w:right w:val="single" w:sz="2" w:space="0" w:color="181717"/>
            </w:tcBorders>
          </w:tcPr>
          <w:p w14:paraId="660B17E4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  <w:textDirection w:val="btLr"/>
            <w:vAlign w:val="center"/>
          </w:tcPr>
          <w:p w14:paraId="52A06908" w14:textId="77777777" w:rsidR="00BC3149" w:rsidRPr="003031C5" w:rsidRDefault="00BC3149" w:rsidP="00175C92">
            <w:pPr>
              <w:ind w:left="113" w:right="113"/>
              <w:jc w:val="center"/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soha</w:t>
            </w: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  <w:textDirection w:val="btLr"/>
            <w:vAlign w:val="center"/>
          </w:tcPr>
          <w:p w14:paraId="6EEA44A0" w14:textId="77777777" w:rsidR="00BC3149" w:rsidRPr="003031C5" w:rsidRDefault="00BC3149" w:rsidP="00175C92">
            <w:pPr>
              <w:ind w:left="113" w:right="113"/>
              <w:jc w:val="center"/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ritkán</w:t>
            </w: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  <w:textDirection w:val="btLr"/>
            <w:vAlign w:val="center"/>
          </w:tcPr>
          <w:p w14:paraId="2C579D78" w14:textId="77777777" w:rsidR="00BC3149" w:rsidRPr="003031C5" w:rsidRDefault="00BC3149" w:rsidP="00175C92">
            <w:pPr>
              <w:ind w:left="113" w:right="113"/>
              <w:jc w:val="center"/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időnként</w:t>
            </w: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  <w:textDirection w:val="btLr"/>
            <w:vAlign w:val="center"/>
          </w:tcPr>
          <w:p w14:paraId="3840DB70" w14:textId="77777777" w:rsidR="00BC3149" w:rsidRPr="003031C5" w:rsidRDefault="00BC3149" w:rsidP="00175C92">
            <w:pPr>
              <w:ind w:left="113" w:right="113"/>
              <w:jc w:val="center"/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gyakran</w:t>
            </w:r>
          </w:p>
        </w:tc>
        <w:tc>
          <w:tcPr>
            <w:tcW w:w="67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  <w:textDirection w:val="btLr"/>
            <w:vAlign w:val="center"/>
          </w:tcPr>
          <w:p w14:paraId="2B2F1F2C" w14:textId="77777777" w:rsidR="00BC3149" w:rsidRPr="003031C5" w:rsidRDefault="00BC3149" w:rsidP="00175C92">
            <w:pPr>
              <w:ind w:left="113" w:right="113"/>
              <w:jc w:val="center"/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nagyon gyakran</w:t>
            </w:r>
          </w:p>
        </w:tc>
      </w:tr>
      <w:tr w:rsidR="00BC3149" w:rsidRPr="003031C5" w14:paraId="44059D34" w14:textId="77777777" w:rsidTr="00F9091E">
        <w:trPr>
          <w:trHeight w:val="260"/>
        </w:trPr>
        <w:tc>
          <w:tcPr>
            <w:tcW w:w="61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nil"/>
            </w:tcBorders>
          </w:tcPr>
          <w:p w14:paraId="22C8C3A9" w14:textId="77777777" w:rsidR="00BC3149" w:rsidRPr="003031C5" w:rsidRDefault="005F2E7A" w:rsidP="00175C92">
            <w:pPr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 xml:space="preserve"> </w:t>
            </w:r>
            <w:r w:rsidR="00BC3149" w:rsidRPr="003031C5">
              <w:rPr>
                <w:rFonts w:ascii="Times New Roman" w:hAnsi="Times New Roman" w:cs="Times New Roman"/>
                <w:lang w:val="hu-HU"/>
              </w:rPr>
              <w:t>PN</w:t>
            </w:r>
          </w:p>
        </w:tc>
        <w:tc>
          <w:tcPr>
            <w:tcW w:w="394" w:type="dxa"/>
            <w:tcBorders>
              <w:top w:val="single" w:sz="2" w:space="0" w:color="181717"/>
              <w:left w:val="nil"/>
              <w:bottom w:val="single" w:sz="2" w:space="0" w:color="181717"/>
              <w:right w:val="nil"/>
            </w:tcBorders>
          </w:tcPr>
          <w:p w14:paraId="0B06E990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1.</w:t>
            </w:r>
          </w:p>
        </w:tc>
        <w:tc>
          <w:tcPr>
            <w:tcW w:w="5108" w:type="dxa"/>
            <w:tcBorders>
              <w:top w:val="single" w:sz="2" w:space="0" w:color="181717"/>
              <w:left w:val="nil"/>
              <w:bottom w:val="single" w:sz="2" w:space="0" w:color="181717"/>
              <w:right w:val="single" w:sz="2" w:space="0" w:color="181717"/>
            </w:tcBorders>
          </w:tcPr>
          <w:p w14:paraId="233AF183" w14:textId="77777777" w:rsidR="00BC3149" w:rsidRPr="003031C5" w:rsidRDefault="00BC3149" w:rsidP="00175C92">
            <w:pPr>
              <w:jc w:val="both"/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Nem kaptam eleget enni.</w:t>
            </w: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274FEAE9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3FF3A896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01976853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2889E5DC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67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4D43FB1E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</w:tr>
      <w:tr w:rsidR="00BC3149" w:rsidRPr="00052C37" w14:paraId="41378EA3" w14:textId="77777777" w:rsidTr="00F9091E">
        <w:trPr>
          <w:trHeight w:val="260"/>
        </w:trPr>
        <w:tc>
          <w:tcPr>
            <w:tcW w:w="61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nil"/>
            </w:tcBorders>
          </w:tcPr>
          <w:p w14:paraId="266CBA3F" w14:textId="77777777" w:rsidR="00BC3149" w:rsidRPr="003031C5" w:rsidRDefault="005F2E7A" w:rsidP="00175C92">
            <w:pPr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 xml:space="preserve"> </w:t>
            </w:r>
            <w:r w:rsidR="00BC3149" w:rsidRPr="003031C5">
              <w:rPr>
                <w:rFonts w:ascii="Times New Roman" w:hAnsi="Times New Roman" w:cs="Times New Roman"/>
                <w:lang w:val="hu-HU"/>
              </w:rPr>
              <w:t>PNR</w:t>
            </w:r>
          </w:p>
        </w:tc>
        <w:tc>
          <w:tcPr>
            <w:tcW w:w="394" w:type="dxa"/>
            <w:tcBorders>
              <w:top w:val="single" w:sz="2" w:space="0" w:color="181717"/>
              <w:left w:val="nil"/>
              <w:bottom w:val="single" w:sz="2" w:space="0" w:color="181717"/>
              <w:right w:val="nil"/>
            </w:tcBorders>
          </w:tcPr>
          <w:p w14:paraId="3431BB02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2.</w:t>
            </w:r>
          </w:p>
        </w:tc>
        <w:tc>
          <w:tcPr>
            <w:tcW w:w="5108" w:type="dxa"/>
            <w:tcBorders>
              <w:top w:val="single" w:sz="2" w:space="0" w:color="181717"/>
              <w:left w:val="nil"/>
              <w:bottom w:val="single" w:sz="2" w:space="0" w:color="181717"/>
              <w:right w:val="single" w:sz="2" w:space="0" w:color="181717"/>
            </w:tcBorders>
          </w:tcPr>
          <w:p w14:paraId="72E01770" w14:textId="77777777" w:rsidR="00BC3149" w:rsidRPr="003031C5" w:rsidRDefault="00BC3149" w:rsidP="00175C92">
            <w:pPr>
              <w:jc w:val="both"/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Tudtam, hogy van valaki, aki gondoskodik rólam és megvéd engem.</w:t>
            </w: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19F00A1E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28C0E011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0A60A460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388EB331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67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557D411B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</w:tr>
      <w:tr w:rsidR="00BC3149" w:rsidRPr="00052C37" w14:paraId="2F0E22FD" w14:textId="77777777" w:rsidTr="00F9091E">
        <w:trPr>
          <w:trHeight w:val="260"/>
        </w:trPr>
        <w:tc>
          <w:tcPr>
            <w:tcW w:w="61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nil"/>
            </w:tcBorders>
          </w:tcPr>
          <w:p w14:paraId="0B67D74A" w14:textId="77777777" w:rsidR="00BC3149" w:rsidRPr="003031C5" w:rsidRDefault="005F2E7A" w:rsidP="00175C92">
            <w:pPr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 xml:space="preserve"> </w:t>
            </w:r>
            <w:r w:rsidR="00BC3149" w:rsidRPr="003031C5">
              <w:rPr>
                <w:rFonts w:ascii="Times New Roman" w:hAnsi="Times New Roman" w:cs="Times New Roman"/>
                <w:lang w:val="hu-HU"/>
              </w:rPr>
              <w:t>EA</w:t>
            </w:r>
          </w:p>
        </w:tc>
        <w:tc>
          <w:tcPr>
            <w:tcW w:w="394" w:type="dxa"/>
            <w:tcBorders>
              <w:top w:val="single" w:sz="2" w:space="0" w:color="181717"/>
              <w:left w:val="nil"/>
              <w:bottom w:val="single" w:sz="2" w:space="0" w:color="181717"/>
              <w:right w:val="nil"/>
            </w:tcBorders>
          </w:tcPr>
          <w:p w14:paraId="29BADDB8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3.</w:t>
            </w:r>
          </w:p>
        </w:tc>
        <w:tc>
          <w:tcPr>
            <w:tcW w:w="5108" w:type="dxa"/>
            <w:tcBorders>
              <w:top w:val="single" w:sz="2" w:space="0" w:color="181717"/>
              <w:left w:val="nil"/>
              <w:bottom w:val="single" w:sz="2" w:space="0" w:color="181717"/>
              <w:right w:val="single" w:sz="2" w:space="0" w:color="181717"/>
            </w:tcBorders>
          </w:tcPr>
          <w:p w14:paraId="00D8994A" w14:textId="77777777" w:rsidR="00BC3149" w:rsidRPr="003031C5" w:rsidRDefault="00BC3149" w:rsidP="00175C92">
            <w:pPr>
              <w:jc w:val="both"/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Családtagjaim olyan szavakkal illettek, mint „hülye”, „lusta” vagy „csúnya”.</w:t>
            </w: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107D5D44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346FA1B8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399BCEAC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29546EDF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67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272E1CA8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</w:tr>
      <w:tr w:rsidR="00BC3149" w:rsidRPr="00052C37" w14:paraId="6BFE7D57" w14:textId="77777777" w:rsidTr="00F9091E">
        <w:trPr>
          <w:trHeight w:val="480"/>
        </w:trPr>
        <w:tc>
          <w:tcPr>
            <w:tcW w:w="61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nil"/>
            </w:tcBorders>
          </w:tcPr>
          <w:p w14:paraId="4C61021A" w14:textId="77777777" w:rsidR="00BC3149" w:rsidRPr="003031C5" w:rsidRDefault="005F2E7A" w:rsidP="00175C92">
            <w:pPr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 xml:space="preserve"> </w:t>
            </w:r>
            <w:r w:rsidR="00BC3149" w:rsidRPr="003031C5">
              <w:rPr>
                <w:rFonts w:ascii="Times New Roman" w:hAnsi="Times New Roman" w:cs="Times New Roman"/>
                <w:lang w:val="hu-HU"/>
              </w:rPr>
              <w:t>PN</w:t>
            </w:r>
          </w:p>
        </w:tc>
        <w:tc>
          <w:tcPr>
            <w:tcW w:w="394" w:type="dxa"/>
            <w:tcBorders>
              <w:top w:val="single" w:sz="2" w:space="0" w:color="181717"/>
              <w:left w:val="nil"/>
              <w:bottom w:val="single" w:sz="2" w:space="0" w:color="181717"/>
              <w:right w:val="nil"/>
            </w:tcBorders>
          </w:tcPr>
          <w:p w14:paraId="409A7025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4.</w:t>
            </w:r>
          </w:p>
        </w:tc>
        <w:tc>
          <w:tcPr>
            <w:tcW w:w="5108" w:type="dxa"/>
            <w:tcBorders>
              <w:top w:val="single" w:sz="2" w:space="0" w:color="181717"/>
              <w:left w:val="nil"/>
              <w:bottom w:val="single" w:sz="2" w:space="0" w:color="181717"/>
              <w:right w:val="single" w:sz="2" w:space="0" w:color="181717"/>
            </w:tcBorders>
          </w:tcPr>
          <w:p w14:paraId="7FCD06F7" w14:textId="77777777" w:rsidR="00BC3149" w:rsidRPr="003031C5" w:rsidRDefault="00BC3149" w:rsidP="00175C92">
            <w:pPr>
              <w:jc w:val="both"/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 xml:space="preserve">A szüleim olyan ittasak voltak (vagy drog hatása alatt álltak), hogy nem tudtak gondoskodni a családról. </w:t>
            </w: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77913587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18BF695E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0239EF3A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039B40C4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67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761057A0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</w:tr>
      <w:tr w:rsidR="00BC3149" w:rsidRPr="00052C37" w14:paraId="62C1C99F" w14:textId="77777777" w:rsidTr="00F9091E">
        <w:trPr>
          <w:trHeight w:val="480"/>
        </w:trPr>
        <w:tc>
          <w:tcPr>
            <w:tcW w:w="61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nil"/>
            </w:tcBorders>
          </w:tcPr>
          <w:p w14:paraId="1D1B56A3" w14:textId="77777777" w:rsidR="00BC3149" w:rsidRPr="003031C5" w:rsidRDefault="005F2E7A" w:rsidP="00175C92">
            <w:pPr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 xml:space="preserve"> </w:t>
            </w:r>
            <w:r w:rsidR="00BC3149" w:rsidRPr="003031C5">
              <w:rPr>
                <w:rFonts w:ascii="Times New Roman" w:hAnsi="Times New Roman" w:cs="Times New Roman"/>
                <w:lang w:val="hu-HU"/>
              </w:rPr>
              <w:t>ENR</w:t>
            </w:r>
          </w:p>
        </w:tc>
        <w:tc>
          <w:tcPr>
            <w:tcW w:w="394" w:type="dxa"/>
            <w:tcBorders>
              <w:top w:val="single" w:sz="2" w:space="0" w:color="181717"/>
              <w:left w:val="nil"/>
              <w:bottom w:val="single" w:sz="2" w:space="0" w:color="181717"/>
              <w:right w:val="nil"/>
            </w:tcBorders>
          </w:tcPr>
          <w:p w14:paraId="3CD77193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5.</w:t>
            </w:r>
          </w:p>
        </w:tc>
        <w:tc>
          <w:tcPr>
            <w:tcW w:w="5108" w:type="dxa"/>
            <w:tcBorders>
              <w:top w:val="single" w:sz="2" w:space="0" w:color="181717"/>
              <w:left w:val="nil"/>
              <w:bottom w:val="single" w:sz="2" w:space="0" w:color="181717"/>
              <w:right w:val="single" w:sz="2" w:space="0" w:color="181717"/>
            </w:tcBorders>
          </w:tcPr>
          <w:p w14:paraId="302CDD62" w14:textId="77777777" w:rsidR="00BC3149" w:rsidRPr="003031C5" w:rsidRDefault="00BC3149" w:rsidP="00175C92">
            <w:pPr>
              <w:jc w:val="both"/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Volt olyan személy a családunkban, aki segített abban, hogy fontosnak és különlegesnek érezzem magam.</w:t>
            </w: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4435CF4B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5F5E5027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4035D530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6C40774A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67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002D3E75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</w:tr>
      <w:tr w:rsidR="00BC3149" w:rsidRPr="003031C5" w14:paraId="3B582DAB" w14:textId="77777777" w:rsidTr="00F9091E">
        <w:trPr>
          <w:trHeight w:val="260"/>
        </w:trPr>
        <w:tc>
          <w:tcPr>
            <w:tcW w:w="61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nil"/>
            </w:tcBorders>
          </w:tcPr>
          <w:p w14:paraId="3F60BEAB" w14:textId="77777777" w:rsidR="00BC3149" w:rsidRPr="003031C5" w:rsidRDefault="005F2E7A" w:rsidP="00175C92">
            <w:pPr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 xml:space="preserve"> </w:t>
            </w:r>
            <w:r w:rsidR="00BC3149" w:rsidRPr="003031C5">
              <w:rPr>
                <w:rFonts w:ascii="Times New Roman" w:hAnsi="Times New Roman" w:cs="Times New Roman"/>
                <w:lang w:val="hu-HU"/>
              </w:rPr>
              <w:t>PN</w:t>
            </w:r>
          </w:p>
        </w:tc>
        <w:tc>
          <w:tcPr>
            <w:tcW w:w="394" w:type="dxa"/>
            <w:tcBorders>
              <w:top w:val="single" w:sz="2" w:space="0" w:color="181717"/>
              <w:left w:val="nil"/>
              <w:bottom w:val="single" w:sz="2" w:space="0" w:color="181717"/>
              <w:right w:val="nil"/>
            </w:tcBorders>
          </w:tcPr>
          <w:p w14:paraId="7D7F692E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6.</w:t>
            </w:r>
          </w:p>
        </w:tc>
        <w:tc>
          <w:tcPr>
            <w:tcW w:w="5108" w:type="dxa"/>
            <w:tcBorders>
              <w:top w:val="single" w:sz="2" w:space="0" w:color="181717"/>
              <w:left w:val="nil"/>
              <w:bottom w:val="single" w:sz="2" w:space="0" w:color="181717"/>
              <w:right w:val="single" w:sz="2" w:space="0" w:color="181717"/>
            </w:tcBorders>
          </w:tcPr>
          <w:p w14:paraId="1BF2F95B" w14:textId="77777777" w:rsidR="00BC3149" w:rsidRPr="003031C5" w:rsidRDefault="00BC3149" w:rsidP="00175C92">
            <w:pPr>
              <w:jc w:val="both"/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Piszkos ruhában kellett járnom.</w:t>
            </w: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5354E469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7ACB6D80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6934D423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2ABB40AC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67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6CACC6EC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</w:tr>
      <w:tr w:rsidR="00BC3149" w:rsidRPr="003031C5" w14:paraId="74CCCB64" w14:textId="77777777" w:rsidTr="00F9091E">
        <w:trPr>
          <w:trHeight w:val="260"/>
        </w:trPr>
        <w:tc>
          <w:tcPr>
            <w:tcW w:w="61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nil"/>
            </w:tcBorders>
          </w:tcPr>
          <w:p w14:paraId="40DCBC2F" w14:textId="77777777" w:rsidR="00BC3149" w:rsidRPr="003031C5" w:rsidRDefault="005F2E7A" w:rsidP="00175C92">
            <w:pPr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 xml:space="preserve"> </w:t>
            </w:r>
            <w:r w:rsidR="00BC3149" w:rsidRPr="003031C5">
              <w:rPr>
                <w:rFonts w:ascii="Times New Roman" w:hAnsi="Times New Roman" w:cs="Times New Roman"/>
                <w:lang w:val="hu-HU"/>
              </w:rPr>
              <w:t>ENR</w:t>
            </w:r>
          </w:p>
        </w:tc>
        <w:tc>
          <w:tcPr>
            <w:tcW w:w="394" w:type="dxa"/>
            <w:tcBorders>
              <w:top w:val="single" w:sz="2" w:space="0" w:color="181717"/>
              <w:left w:val="nil"/>
              <w:bottom w:val="single" w:sz="2" w:space="0" w:color="181717"/>
              <w:right w:val="nil"/>
            </w:tcBorders>
          </w:tcPr>
          <w:p w14:paraId="6F2C205A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7.</w:t>
            </w:r>
          </w:p>
        </w:tc>
        <w:tc>
          <w:tcPr>
            <w:tcW w:w="5108" w:type="dxa"/>
            <w:tcBorders>
              <w:top w:val="single" w:sz="2" w:space="0" w:color="181717"/>
              <w:left w:val="nil"/>
              <w:bottom w:val="single" w:sz="2" w:space="0" w:color="181717"/>
              <w:right w:val="single" w:sz="2" w:space="0" w:color="181717"/>
            </w:tcBorders>
          </w:tcPr>
          <w:p w14:paraId="0AE20F44" w14:textId="77777777" w:rsidR="00BC3149" w:rsidRPr="003031C5" w:rsidRDefault="00BC3149" w:rsidP="00175C92">
            <w:pPr>
              <w:jc w:val="both"/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Éreztem, hogy szeretnek.</w:t>
            </w: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1D704CD7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7840A33A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62C2E114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6941A397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67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162DC434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</w:tr>
      <w:tr w:rsidR="00BC3149" w:rsidRPr="00052C37" w14:paraId="2AC3066D" w14:textId="77777777" w:rsidTr="00F9091E">
        <w:trPr>
          <w:trHeight w:val="480"/>
        </w:trPr>
        <w:tc>
          <w:tcPr>
            <w:tcW w:w="61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nil"/>
            </w:tcBorders>
          </w:tcPr>
          <w:p w14:paraId="6FA3A69F" w14:textId="77777777" w:rsidR="00BC3149" w:rsidRPr="003031C5" w:rsidRDefault="005F2E7A" w:rsidP="00175C92">
            <w:pPr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 xml:space="preserve"> </w:t>
            </w:r>
            <w:r w:rsidR="00BC3149" w:rsidRPr="003031C5">
              <w:rPr>
                <w:rFonts w:ascii="Times New Roman" w:hAnsi="Times New Roman" w:cs="Times New Roman"/>
                <w:lang w:val="hu-HU"/>
              </w:rPr>
              <w:t>EA</w:t>
            </w:r>
          </w:p>
        </w:tc>
        <w:tc>
          <w:tcPr>
            <w:tcW w:w="394" w:type="dxa"/>
            <w:tcBorders>
              <w:top w:val="single" w:sz="2" w:space="0" w:color="181717"/>
              <w:left w:val="nil"/>
              <w:bottom w:val="single" w:sz="2" w:space="0" w:color="181717"/>
              <w:right w:val="nil"/>
            </w:tcBorders>
          </w:tcPr>
          <w:p w14:paraId="743C2628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8.</w:t>
            </w:r>
          </w:p>
        </w:tc>
        <w:tc>
          <w:tcPr>
            <w:tcW w:w="5108" w:type="dxa"/>
            <w:tcBorders>
              <w:top w:val="single" w:sz="2" w:space="0" w:color="181717"/>
              <w:left w:val="nil"/>
              <w:bottom w:val="single" w:sz="2" w:space="0" w:color="181717"/>
              <w:right w:val="single" w:sz="2" w:space="0" w:color="181717"/>
            </w:tcBorders>
          </w:tcPr>
          <w:p w14:paraId="4290CB3C" w14:textId="77777777" w:rsidR="00BC3149" w:rsidRPr="003031C5" w:rsidRDefault="00BC3149" w:rsidP="00175C92">
            <w:pPr>
              <w:jc w:val="both"/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Úgy éreztem, hogy szüleim azt kívánták, jobb lett volna, ha meg sem születek.</w:t>
            </w: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47D19CA1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4F72B28A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7E38411B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4F269501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67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162F2C4B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</w:tr>
      <w:tr w:rsidR="00BC3149" w:rsidRPr="00052C37" w14:paraId="3F0BBA13" w14:textId="77777777" w:rsidTr="00F9091E">
        <w:trPr>
          <w:trHeight w:val="480"/>
        </w:trPr>
        <w:tc>
          <w:tcPr>
            <w:tcW w:w="61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nil"/>
            </w:tcBorders>
          </w:tcPr>
          <w:p w14:paraId="16DA3A86" w14:textId="77777777" w:rsidR="00BC3149" w:rsidRPr="003031C5" w:rsidRDefault="005F2E7A" w:rsidP="00175C92">
            <w:pPr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 xml:space="preserve"> </w:t>
            </w:r>
            <w:r w:rsidR="00BC3149" w:rsidRPr="003031C5">
              <w:rPr>
                <w:rFonts w:ascii="Times New Roman" w:hAnsi="Times New Roman" w:cs="Times New Roman"/>
                <w:lang w:val="hu-HU"/>
              </w:rPr>
              <w:t>PA</w:t>
            </w:r>
          </w:p>
        </w:tc>
        <w:tc>
          <w:tcPr>
            <w:tcW w:w="394" w:type="dxa"/>
            <w:tcBorders>
              <w:top w:val="single" w:sz="2" w:space="0" w:color="181717"/>
              <w:left w:val="nil"/>
              <w:bottom w:val="single" w:sz="2" w:space="0" w:color="181717"/>
              <w:right w:val="nil"/>
            </w:tcBorders>
          </w:tcPr>
          <w:p w14:paraId="4D03DFA0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9.</w:t>
            </w:r>
          </w:p>
        </w:tc>
        <w:tc>
          <w:tcPr>
            <w:tcW w:w="5108" w:type="dxa"/>
            <w:tcBorders>
              <w:top w:val="single" w:sz="2" w:space="0" w:color="181717"/>
              <w:left w:val="nil"/>
              <w:bottom w:val="single" w:sz="2" w:space="0" w:color="181717"/>
              <w:right w:val="single" w:sz="2" w:space="0" w:color="181717"/>
            </w:tcBorders>
          </w:tcPr>
          <w:p w14:paraId="28A6D8C4" w14:textId="77777777" w:rsidR="00BC3149" w:rsidRPr="003031C5" w:rsidRDefault="00BC3149" w:rsidP="00175C92">
            <w:pPr>
              <w:jc w:val="both"/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Valamelyik családtagom úgy megvert, hogy orvoshoz kellett vinni vagy kórházba kerültem.</w:t>
            </w: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23D6904D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796A9D2E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0A1CEB4B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127B6036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67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2226A16E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</w:tr>
      <w:tr w:rsidR="00BC3149" w:rsidRPr="00052C37" w14:paraId="104765E4" w14:textId="77777777" w:rsidTr="00F9091E">
        <w:trPr>
          <w:trHeight w:val="480"/>
        </w:trPr>
        <w:tc>
          <w:tcPr>
            <w:tcW w:w="61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nil"/>
            </w:tcBorders>
          </w:tcPr>
          <w:p w14:paraId="3FEE3ED3" w14:textId="77777777" w:rsidR="00BC3149" w:rsidRPr="003031C5" w:rsidRDefault="005F2E7A" w:rsidP="00175C92">
            <w:pPr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 xml:space="preserve"> </w:t>
            </w:r>
            <w:r w:rsidR="00BC3149" w:rsidRPr="003031C5">
              <w:rPr>
                <w:rFonts w:ascii="Times New Roman" w:hAnsi="Times New Roman" w:cs="Times New Roman"/>
                <w:lang w:val="hu-HU"/>
              </w:rPr>
              <w:t>M/D</w:t>
            </w:r>
          </w:p>
        </w:tc>
        <w:tc>
          <w:tcPr>
            <w:tcW w:w="394" w:type="dxa"/>
            <w:tcBorders>
              <w:top w:val="single" w:sz="2" w:space="0" w:color="181717"/>
              <w:left w:val="nil"/>
              <w:bottom w:val="single" w:sz="2" w:space="0" w:color="181717"/>
              <w:right w:val="nil"/>
            </w:tcBorders>
          </w:tcPr>
          <w:p w14:paraId="31ECE8EA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10.</w:t>
            </w:r>
          </w:p>
        </w:tc>
        <w:tc>
          <w:tcPr>
            <w:tcW w:w="5108" w:type="dxa"/>
            <w:tcBorders>
              <w:top w:val="single" w:sz="2" w:space="0" w:color="181717"/>
              <w:left w:val="nil"/>
              <w:bottom w:val="single" w:sz="2" w:space="0" w:color="181717"/>
              <w:right w:val="single" w:sz="2" w:space="0" w:color="181717"/>
            </w:tcBorders>
          </w:tcPr>
          <w:p w14:paraId="68B01EB0" w14:textId="56028FE7" w:rsidR="00BC3149" w:rsidRPr="003031C5" w:rsidRDefault="006A105D" w:rsidP="00175C92">
            <w:pPr>
              <w:jc w:val="both"/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 xml:space="preserve">Semmit nem akartam volna </w:t>
            </w:r>
            <w:r w:rsidRPr="00052C37">
              <w:rPr>
                <w:rFonts w:ascii="Times New Roman" w:hAnsi="Times New Roman" w:cs="Times New Roman"/>
                <w:lang w:val="hu-HU"/>
              </w:rPr>
              <w:t>megváltoz</w:t>
            </w:r>
            <w:del w:id="0" w:author="Kenézlői Eszter" w:date="2023-11-06T22:21:00Z">
              <w:r w:rsidRPr="00052C37" w:rsidDel="00857A18">
                <w:rPr>
                  <w:rFonts w:ascii="Times New Roman" w:hAnsi="Times New Roman" w:cs="Times New Roman"/>
                  <w:lang w:val="hu-HU"/>
                </w:rPr>
                <w:delText>a</w:delText>
              </w:r>
            </w:del>
            <w:r w:rsidRPr="00052C37">
              <w:rPr>
                <w:rFonts w:ascii="Times New Roman" w:hAnsi="Times New Roman" w:cs="Times New Roman"/>
                <w:lang w:val="hu-HU"/>
              </w:rPr>
              <w:t>tatni</w:t>
            </w:r>
            <w:r w:rsidRPr="003031C5">
              <w:rPr>
                <w:rFonts w:ascii="Times New Roman" w:hAnsi="Times New Roman" w:cs="Times New Roman"/>
                <w:lang w:val="hu-HU"/>
              </w:rPr>
              <w:t xml:space="preserve"> a családomban.</w:t>
            </w:r>
            <w:ins w:id="1" w:author="Emimal D" w:date="2023-11-11T11:33:00Z">
              <w:r w:rsidR="00052C37">
                <w:rPr>
                  <w:rFonts w:ascii="Times New Roman" w:hAnsi="Times New Roman" w:cs="Times New Roman"/>
                  <w:lang w:val="hu-HU"/>
                </w:rPr>
                <w:t xml:space="preserve"> </w:t>
              </w:r>
            </w:ins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4796434B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6AA069A9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27027B4C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2540D29A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67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42DC1611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</w:tr>
      <w:tr w:rsidR="00BC3149" w:rsidRPr="00052C37" w14:paraId="148F362B" w14:textId="77777777" w:rsidTr="00F9091E">
        <w:trPr>
          <w:trHeight w:val="480"/>
        </w:trPr>
        <w:tc>
          <w:tcPr>
            <w:tcW w:w="61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nil"/>
            </w:tcBorders>
          </w:tcPr>
          <w:p w14:paraId="1E1C9BE5" w14:textId="77777777" w:rsidR="00BC3149" w:rsidRPr="003031C5" w:rsidRDefault="005F2E7A" w:rsidP="00175C92">
            <w:pPr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 xml:space="preserve"> </w:t>
            </w:r>
            <w:r w:rsidR="00BC3149" w:rsidRPr="003031C5">
              <w:rPr>
                <w:rFonts w:ascii="Times New Roman" w:hAnsi="Times New Roman" w:cs="Times New Roman"/>
                <w:lang w:val="hu-HU"/>
              </w:rPr>
              <w:t>PA</w:t>
            </w:r>
          </w:p>
        </w:tc>
        <w:tc>
          <w:tcPr>
            <w:tcW w:w="394" w:type="dxa"/>
            <w:tcBorders>
              <w:top w:val="single" w:sz="2" w:space="0" w:color="181717"/>
              <w:left w:val="nil"/>
              <w:bottom w:val="single" w:sz="2" w:space="0" w:color="181717"/>
              <w:right w:val="nil"/>
            </w:tcBorders>
          </w:tcPr>
          <w:p w14:paraId="4A955F48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11.</w:t>
            </w:r>
          </w:p>
        </w:tc>
        <w:tc>
          <w:tcPr>
            <w:tcW w:w="5108" w:type="dxa"/>
            <w:tcBorders>
              <w:top w:val="single" w:sz="2" w:space="0" w:color="181717"/>
              <w:left w:val="nil"/>
              <w:bottom w:val="single" w:sz="2" w:space="0" w:color="181717"/>
              <w:right w:val="single" w:sz="2" w:space="0" w:color="181717"/>
            </w:tcBorders>
          </w:tcPr>
          <w:p w14:paraId="5F7524BF" w14:textId="77777777" w:rsidR="00BC3149" w:rsidRPr="003031C5" w:rsidRDefault="00BC3149" w:rsidP="00175C92">
            <w:pPr>
              <w:jc w:val="both"/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A családtagjaim közül valaki annyira megütött, hogy foltok, horzsolások vagy látható nyomok maradtak utána.</w:t>
            </w: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2C0F9A31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6D9B055E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6F29D07F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323080F6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67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09D03BB5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</w:tr>
      <w:tr w:rsidR="00BC3149" w:rsidRPr="00052C37" w14:paraId="30F93538" w14:textId="77777777" w:rsidTr="00F9091E">
        <w:trPr>
          <w:trHeight w:val="260"/>
        </w:trPr>
        <w:tc>
          <w:tcPr>
            <w:tcW w:w="61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nil"/>
            </w:tcBorders>
          </w:tcPr>
          <w:p w14:paraId="551DD7ED" w14:textId="77777777" w:rsidR="00BC3149" w:rsidRPr="003031C5" w:rsidRDefault="005F2E7A" w:rsidP="00175C92">
            <w:pPr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 xml:space="preserve"> </w:t>
            </w:r>
            <w:r w:rsidR="00BC3149" w:rsidRPr="003031C5">
              <w:rPr>
                <w:rFonts w:ascii="Times New Roman" w:hAnsi="Times New Roman" w:cs="Times New Roman"/>
                <w:lang w:val="hu-HU"/>
              </w:rPr>
              <w:t>PA</w:t>
            </w:r>
          </w:p>
        </w:tc>
        <w:tc>
          <w:tcPr>
            <w:tcW w:w="394" w:type="dxa"/>
            <w:tcBorders>
              <w:top w:val="single" w:sz="2" w:space="0" w:color="181717"/>
              <w:left w:val="nil"/>
              <w:bottom w:val="single" w:sz="2" w:space="0" w:color="181717"/>
              <w:right w:val="nil"/>
            </w:tcBorders>
          </w:tcPr>
          <w:p w14:paraId="74F183CC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12.</w:t>
            </w:r>
          </w:p>
        </w:tc>
        <w:tc>
          <w:tcPr>
            <w:tcW w:w="5108" w:type="dxa"/>
            <w:tcBorders>
              <w:top w:val="single" w:sz="2" w:space="0" w:color="181717"/>
              <w:left w:val="nil"/>
              <w:bottom w:val="single" w:sz="2" w:space="0" w:color="181717"/>
              <w:right w:val="single" w:sz="2" w:space="0" w:color="181717"/>
            </w:tcBorders>
          </w:tcPr>
          <w:p w14:paraId="705A2E1B" w14:textId="77777777" w:rsidR="00BC3149" w:rsidRPr="003031C5" w:rsidRDefault="00BC3149" w:rsidP="00175C92">
            <w:pPr>
              <w:jc w:val="both"/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Szíjjal, pálcával, kötéllel vagy más, kemény tárggyal vertek.</w:t>
            </w: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4EA7AB88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116C65A3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0683E0E8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0C57CAB9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67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1F08D5A7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</w:tr>
      <w:tr w:rsidR="00BC3149" w:rsidRPr="00052C37" w14:paraId="08A05A8F" w14:textId="77777777" w:rsidTr="00F9091E">
        <w:trPr>
          <w:trHeight w:val="260"/>
        </w:trPr>
        <w:tc>
          <w:tcPr>
            <w:tcW w:w="61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nil"/>
            </w:tcBorders>
          </w:tcPr>
          <w:p w14:paraId="637B7F1B" w14:textId="77777777" w:rsidR="00BC3149" w:rsidRPr="003031C5" w:rsidRDefault="005F2E7A" w:rsidP="00175C92">
            <w:pPr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 xml:space="preserve"> </w:t>
            </w:r>
            <w:r w:rsidR="00BC3149" w:rsidRPr="003031C5">
              <w:rPr>
                <w:rFonts w:ascii="Times New Roman" w:hAnsi="Times New Roman" w:cs="Times New Roman"/>
                <w:lang w:val="hu-HU"/>
              </w:rPr>
              <w:t>ENR</w:t>
            </w:r>
          </w:p>
        </w:tc>
        <w:tc>
          <w:tcPr>
            <w:tcW w:w="394" w:type="dxa"/>
            <w:tcBorders>
              <w:top w:val="single" w:sz="2" w:space="0" w:color="181717"/>
              <w:left w:val="nil"/>
              <w:bottom w:val="single" w:sz="2" w:space="0" w:color="181717"/>
              <w:right w:val="nil"/>
            </w:tcBorders>
          </w:tcPr>
          <w:p w14:paraId="13C81FE1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13.</w:t>
            </w:r>
          </w:p>
        </w:tc>
        <w:tc>
          <w:tcPr>
            <w:tcW w:w="5108" w:type="dxa"/>
            <w:tcBorders>
              <w:top w:val="single" w:sz="2" w:space="0" w:color="181717"/>
              <w:left w:val="nil"/>
              <w:bottom w:val="single" w:sz="2" w:space="0" w:color="181717"/>
              <w:right w:val="single" w:sz="2" w:space="0" w:color="181717"/>
            </w:tcBorders>
          </w:tcPr>
          <w:p w14:paraId="7F7BB1E2" w14:textId="77777777" w:rsidR="00BC3149" w:rsidRPr="003031C5" w:rsidRDefault="00BC3149" w:rsidP="00175C92">
            <w:pPr>
              <w:jc w:val="both"/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A családunkban odafigyeltek egymásra az emberek.</w:t>
            </w: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47641F51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671235C6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40A5D47B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34D54D93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67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760DC08A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</w:tr>
      <w:tr w:rsidR="00BC3149" w:rsidRPr="00052C37" w14:paraId="6B279D28" w14:textId="77777777" w:rsidTr="00F9091E">
        <w:trPr>
          <w:trHeight w:val="260"/>
        </w:trPr>
        <w:tc>
          <w:tcPr>
            <w:tcW w:w="61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nil"/>
            </w:tcBorders>
          </w:tcPr>
          <w:p w14:paraId="0ABECD22" w14:textId="77777777" w:rsidR="00BC3149" w:rsidRPr="003031C5" w:rsidRDefault="005F2E7A" w:rsidP="00175C92">
            <w:pPr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 xml:space="preserve"> </w:t>
            </w:r>
            <w:r w:rsidR="00BC3149" w:rsidRPr="003031C5">
              <w:rPr>
                <w:rFonts w:ascii="Times New Roman" w:hAnsi="Times New Roman" w:cs="Times New Roman"/>
                <w:lang w:val="hu-HU"/>
              </w:rPr>
              <w:t>EA</w:t>
            </w:r>
          </w:p>
        </w:tc>
        <w:tc>
          <w:tcPr>
            <w:tcW w:w="394" w:type="dxa"/>
            <w:tcBorders>
              <w:top w:val="single" w:sz="2" w:space="0" w:color="181717"/>
              <w:left w:val="nil"/>
              <w:bottom w:val="single" w:sz="2" w:space="0" w:color="181717"/>
              <w:right w:val="nil"/>
            </w:tcBorders>
          </w:tcPr>
          <w:p w14:paraId="54D05922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14.</w:t>
            </w:r>
          </w:p>
        </w:tc>
        <w:tc>
          <w:tcPr>
            <w:tcW w:w="5108" w:type="dxa"/>
            <w:tcBorders>
              <w:top w:val="single" w:sz="2" w:space="0" w:color="181717"/>
              <w:left w:val="nil"/>
              <w:bottom w:val="single" w:sz="2" w:space="0" w:color="181717"/>
              <w:right w:val="single" w:sz="2" w:space="0" w:color="181717"/>
            </w:tcBorders>
          </w:tcPr>
          <w:p w14:paraId="57F847A4" w14:textId="77777777" w:rsidR="00BC3149" w:rsidRPr="003031C5" w:rsidRDefault="00BC3149" w:rsidP="00175C92">
            <w:pPr>
              <w:jc w:val="both"/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Családtagjaim sértő vagy bántó dolgokat mondtak nekem.</w:t>
            </w: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6AE133B2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5C891AB0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12D1C8DA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151310CA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67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1777D4B3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</w:tr>
      <w:tr w:rsidR="00BC3149" w:rsidRPr="003031C5" w14:paraId="221486DB" w14:textId="77777777" w:rsidTr="00F9091E">
        <w:trPr>
          <w:trHeight w:val="260"/>
        </w:trPr>
        <w:tc>
          <w:tcPr>
            <w:tcW w:w="61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nil"/>
            </w:tcBorders>
          </w:tcPr>
          <w:p w14:paraId="69C50855" w14:textId="77777777" w:rsidR="00BC3149" w:rsidRPr="003031C5" w:rsidRDefault="005F2E7A" w:rsidP="00175C92">
            <w:pPr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 xml:space="preserve"> </w:t>
            </w:r>
            <w:r w:rsidR="00BC3149" w:rsidRPr="003031C5">
              <w:rPr>
                <w:rFonts w:ascii="Times New Roman" w:hAnsi="Times New Roman" w:cs="Times New Roman"/>
                <w:lang w:val="hu-HU"/>
              </w:rPr>
              <w:t>PA</w:t>
            </w:r>
          </w:p>
        </w:tc>
        <w:tc>
          <w:tcPr>
            <w:tcW w:w="394" w:type="dxa"/>
            <w:tcBorders>
              <w:top w:val="single" w:sz="2" w:space="0" w:color="181717"/>
              <w:left w:val="nil"/>
              <w:bottom w:val="single" w:sz="2" w:space="0" w:color="181717"/>
              <w:right w:val="nil"/>
            </w:tcBorders>
          </w:tcPr>
          <w:p w14:paraId="46DD8802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15.</w:t>
            </w:r>
          </w:p>
        </w:tc>
        <w:tc>
          <w:tcPr>
            <w:tcW w:w="5108" w:type="dxa"/>
            <w:tcBorders>
              <w:top w:val="single" w:sz="2" w:space="0" w:color="181717"/>
              <w:left w:val="nil"/>
              <w:bottom w:val="single" w:sz="2" w:space="0" w:color="181717"/>
              <w:right w:val="single" w:sz="2" w:space="0" w:color="181717"/>
            </w:tcBorders>
          </w:tcPr>
          <w:p w14:paraId="3BB79A7B" w14:textId="77777777" w:rsidR="00BC3149" w:rsidRPr="003031C5" w:rsidRDefault="00BC3149" w:rsidP="00175C92">
            <w:pPr>
              <w:jc w:val="both"/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Úgy gondolom, hogy engem testileg bántalmaztak.</w:t>
            </w: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0DAE2DCA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6E1F4E56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420D1CAC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0C11CDD3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67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2211DB3D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</w:tr>
      <w:tr w:rsidR="00BC3149" w:rsidRPr="003031C5" w14:paraId="5877AEC4" w14:textId="77777777" w:rsidTr="00F9091E">
        <w:trPr>
          <w:trHeight w:val="260"/>
        </w:trPr>
        <w:tc>
          <w:tcPr>
            <w:tcW w:w="61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nil"/>
            </w:tcBorders>
          </w:tcPr>
          <w:p w14:paraId="08865548" w14:textId="77777777" w:rsidR="00BC3149" w:rsidRPr="003031C5" w:rsidRDefault="005F2E7A" w:rsidP="00175C92">
            <w:pPr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 xml:space="preserve"> </w:t>
            </w:r>
            <w:r w:rsidR="00BC3149" w:rsidRPr="003031C5">
              <w:rPr>
                <w:rFonts w:ascii="Times New Roman" w:hAnsi="Times New Roman" w:cs="Times New Roman"/>
                <w:lang w:val="hu-HU"/>
              </w:rPr>
              <w:t>M/D</w:t>
            </w:r>
          </w:p>
        </w:tc>
        <w:tc>
          <w:tcPr>
            <w:tcW w:w="394" w:type="dxa"/>
            <w:tcBorders>
              <w:top w:val="single" w:sz="2" w:space="0" w:color="181717"/>
              <w:left w:val="nil"/>
              <w:bottom w:val="single" w:sz="2" w:space="0" w:color="181717"/>
              <w:right w:val="nil"/>
            </w:tcBorders>
          </w:tcPr>
          <w:p w14:paraId="248256D7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16.</w:t>
            </w:r>
          </w:p>
        </w:tc>
        <w:tc>
          <w:tcPr>
            <w:tcW w:w="5108" w:type="dxa"/>
            <w:tcBorders>
              <w:top w:val="single" w:sz="2" w:space="0" w:color="181717"/>
              <w:left w:val="nil"/>
              <w:bottom w:val="single" w:sz="2" w:space="0" w:color="181717"/>
              <w:right w:val="single" w:sz="2" w:space="0" w:color="181717"/>
            </w:tcBorders>
          </w:tcPr>
          <w:p w14:paraId="374A4BF9" w14:textId="77777777" w:rsidR="00BC3149" w:rsidRPr="003031C5" w:rsidRDefault="00BC3149" w:rsidP="00175C92">
            <w:pPr>
              <w:jc w:val="both"/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Tökéletes gyerekkorom volt.</w:t>
            </w: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38516F71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272D0FAE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06BF4095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721D5AB5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67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6B2DD600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</w:tr>
      <w:tr w:rsidR="00BC3149" w:rsidRPr="00052C37" w14:paraId="5F281619" w14:textId="77777777" w:rsidTr="00F9091E">
        <w:trPr>
          <w:trHeight w:val="480"/>
        </w:trPr>
        <w:tc>
          <w:tcPr>
            <w:tcW w:w="61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nil"/>
            </w:tcBorders>
          </w:tcPr>
          <w:p w14:paraId="02787D48" w14:textId="77777777" w:rsidR="00BC3149" w:rsidRPr="003031C5" w:rsidRDefault="005F2E7A" w:rsidP="00175C92">
            <w:pPr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 xml:space="preserve"> </w:t>
            </w:r>
            <w:r w:rsidR="00BC3149" w:rsidRPr="003031C5">
              <w:rPr>
                <w:rFonts w:ascii="Times New Roman" w:hAnsi="Times New Roman" w:cs="Times New Roman"/>
                <w:lang w:val="hu-HU"/>
              </w:rPr>
              <w:t>PA</w:t>
            </w:r>
          </w:p>
        </w:tc>
        <w:tc>
          <w:tcPr>
            <w:tcW w:w="394" w:type="dxa"/>
            <w:tcBorders>
              <w:top w:val="single" w:sz="2" w:space="0" w:color="181717"/>
              <w:left w:val="nil"/>
              <w:bottom w:val="single" w:sz="2" w:space="0" w:color="181717"/>
              <w:right w:val="nil"/>
            </w:tcBorders>
          </w:tcPr>
          <w:p w14:paraId="636AF218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17.</w:t>
            </w:r>
          </w:p>
        </w:tc>
        <w:tc>
          <w:tcPr>
            <w:tcW w:w="5108" w:type="dxa"/>
            <w:tcBorders>
              <w:top w:val="single" w:sz="2" w:space="0" w:color="181717"/>
              <w:left w:val="nil"/>
              <w:bottom w:val="single" w:sz="2" w:space="0" w:color="181717"/>
              <w:right w:val="single" w:sz="2" w:space="0" w:color="181717"/>
            </w:tcBorders>
          </w:tcPr>
          <w:p w14:paraId="18D672BE" w14:textId="77777777" w:rsidR="00BC3149" w:rsidRPr="003031C5" w:rsidRDefault="00BC3149" w:rsidP="00175C92">
            <w:pPr>
              <w:jc w:val="both"/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Olyan súlyosan megütöttek vagy megvertek, hogy azt észrevette a tanárom, szomszédunk vagy egy orvos.</w:t>
            </w: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75FC9C57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7706B415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57377AD8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06709BFF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67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291D2BDA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</w:tr>
      <w:tr w:rsidR="00BC3149" w:rsidRPr="00052C37" w14:paraId="008DB4B9" w14:textId="77777777" w:rsidTr="00F9091E">
        <w:trPr>
          <w:trHeight w:val="260"/>
        </w:trPr>
        <w:tc>
          <w:tcPr>
            <w:tcW w:w="61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nil"/>
            </w:tcBorders>
          </w:tcPr>
          <w:p w14:paraId="1FE49700" w14:textId="77777777" w:rsidR="00BC3149" w:rsidRPr="003031C5" w:rsidRDefault="005F2E7A" w:rsidP="00175C92">
            <w:pPr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 xml:space="preserve"> </w:t>
            </w:r>
            <w:r w:rsidR="00BC3149" w:rsidRPr="003031C5">
              <w:rPr>
                <w:rFonts w:ascii="Times New Roman" w:hAnsi="Times New Roman" w:cs="Times New Roman"/>
                <w:lang w:val="hu-HU"/>
              </w:rPr>
              <w:t>EA</w:t>
            </w:r>
          </w:p>
        </w:tc>
        <w:tc>
          <w:tcPr>
            <w:tcW w:w="394" w:type="dxa"/>
            <w:tcBorders>
              <w:top w:val="single" w:sz="2" w:space="0" w:color="181717"/>
              <w:left w:val="nil"/>
              <w:bottom w:val="single" w:sz="2" w:space="0" w:color="181717"/>
              <w:right w:val="nil"/>
            </w:tcBorders>
          </w:tcPr>
          <w:p w14:paraId="1F818D47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18.</w:t>
            </w:r>
          </w:p>
        </w:tc>
        <w:tc>
          <w:tcPr>
            <w:tcW w:w="5108" w:type="dxa"/>
            <w:tcBorders>
              <w:top w:val="single" w:sz="2" w:space="0" w:color="181717"/>
              <w:left w:val="nil"/>
              <w:bottom w:val="single" w:sz="2" w:space="0" w:color="181717"/>
              <w:right w:val="single" w:sz="2" w:space="0" w:color="181717"/>
            </w:tcBorders>
          </w:tcPr>
          <w:p w14:paraId="4815B210" w14:textId="77777777" w:rsidR="00BC3149" w:rsidRPr="003031C5" w:rsidRDefault="00BC3149" w:rsidP="00175C92">
            <w:pPr>
              <w:jc w:val="both"/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Úgy érez</w:t>
            </w:r>
            <w:r w:rsidR="00165784" w:rsidRPr="003031C5">
              <w:rPr>
                <w:rFonts w:ascii="Times New Roman" w:hAnsi="Times New Roman" w:cs="Times New Roman"/>
                <w:lang w:val="hu-HU"/>
              </w:rPr>
              <w:t>tem, hogy valaki a családból gyű</w:t>
            </w:r>
            <w:r w:rsidRPr="003031C5">
              <w:rPr>
                <w:rFonts w:ascii="Times New Roman" w:hAnsi="Times New Roman" w:cs="Times New Roman"/>
                <w:lang w:val="hu-HU"/>
              </w:rPr>
              <w:t>löl engem.</w:t>
            </w: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035CDE6B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1CCD50BE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0B9F4066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77764572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67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0F530FB1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</w:tr>
      <w:tr w:rsidR="00BC3149" w:rsidRPr="00052C37" w14:paraId="4E64AC25" w14:textId="77777777" w:rsidTr="00F9091E">
        <w:trPr>
          <w:trHeight w:val="260"/>
        </w:trPr>
        <w:tc>
          <w:tcPr>
            <w:tcW w:w="61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nil"/>
            </w:tcBorders>
          </w:tcPr>
          <w:p w14:paraId="575AD241" w14:textId="77777777" w:rsidR="00BC3149" w:rsidRPr="003031C5" w:rsidRDefault="005F2E7A" w:rsidP="00175C92">
            <w:pPr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 xml:space="preserve"> </w:t>
            </w:r>
            <w:r w:rsidR="00BC3149" w:rsidRPr="003031C5">
              <w:rPr>
                <w:rFonts w:ascii="Times New Roman" w:hAnsi="Times New Roman" w:cs="Times New Roman"/>
                <w:lang w:val="hu-HU"/>
              </w:rPr>
              <w:t>ENR</w:t>
            </w:r>
          </w:p>
        </w:tc>
        <w:tc>
          <w:tcPr>
            <w:tcW w:w="394" w:type="dxa"/>
            <w:tcBorders>
              <w:top w:val="single" w:sz="2" w:space="0" w:color="181717"/>
              <w:left w:val="nil"/>
              <w:bottom w:val="single" w:sz="2" w:space="0" w:color="181717"/>
              <w:right w:val="nil"/>
            </w:tcBorders>
          </w:tcPr>
          <w:p w14:paraId="5240F888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19.</w:t>
            </w:r>
          </w:p>
        </w:tc>
        <w:tc>
          <w:tcPr>
            <w:tcW w:w="5108" w:type="dxa"/>
            <w:tcBorders>
              <w:top w:val="single" w:sz="2" w:space="0" w:color="181717"/>
              <w:left w:val="nil"/>
              <w:bottom w:val="single" w:sz="2" w:space="0" w:color="181717"/>
              <w:right w:val="single" w:sz="2" w:space="0" w:color="181717"/>
            </w:tcBorders>
          </w:tcPr>
          <w:p w14:paraId="218B5472" w14:textId="77777777" w:rsidR="00BC3149" w:rsidRPr="003031C5" w:rsidRDefault="00BC3149" w:rsidP="00175C92">
            <w:pPr>
              <w:jc w:val="both"/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A családunkban közel érezték magukat egymáshoz az emberek.</w:t>
            </w: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7933677C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44160A97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1CA11727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6B01F3E7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67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44F6E2B9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</w:tr>
      <w:tr w:rsidR="00BC3149" w:rsidRPr="00052C37" w14:paraId="723C5DD4" w14:textId="77777777" w:rsidTr="00F9091E">
        <w:trPr>
          <w:trHeight w:val="480"/>
        </w:trPr>
        <w:tc>
          <w:tcPr>
            <w:tcW w:w="61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nil"/>
            </w:tcBorders>
          </w:tcPr>
          <w:p w14:paraId="072CF896" w14:textId="77777777" w:rsidR="00BC3149" w:rsidRPr="003031C5" w:rsidRDefault="005F2E7A" w:rsidP="00175C92">
            <w:pPr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 xml:space="preserve"> </w:t>
            </w:r>
            <w:r w:rsidR="00BC3149" w:rsidRPr="003031C5">
              <w:rPr>
                <w:rFonts w:ascii="Times New Roman" w:hAnsi="Times New Roman" w:cs="Times New Roman"/>
                <w:lang w:val="hu-HU"/>
              </w:rPr>
              <w:t>SA</w:t>
            </w:r>
          </w:p>
        </w:tc>
        <w:tc>
          <w:tcPr>
            <w:tcW w:w="394" w:type="dxa"/>
            <w:tcBorders>
              <w:top w:val="single" w:sz="2" w:space="0" w:color="181717"/>
              <w:left w:val="nil"/>
              <w:bottom w:val="single" w:sz="2" w:space="0" w:color="181717"/>
              <w:right w:val="nil"/>
            </w:tcBorders>
          </w:tcPr>
          <w:p w14:paraId="6349509B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20.</w:t>
            </w:r>
          </w:p>
        </w:tc>
        <w:tc>
          <w:tcPr>
            <w:tcW w:w="5108" w:type="dxa"/>
            <w:tcBorders>
              <w:top w:val="single" w:sz="2" w:space="0" w:color="181717"/>
              <w:left w:val="nil"/>
              <w:bottom w:val="single" w:sz="2" w:space="0" w:color="181717"/>
              <w:right w:val="single" w:sz="2" w:space="0" w:color="181717"/>
            </w:tcBorders>
          </w:tcPr>
          <w:p w14:paraId="0EA63A68" w14:textId="77777777" w:rsidR="00BC3149" w:rsidRPr="003031C5" w:rsidRDefault="00BC3149" w:rsidP="00175C92">
            <w:pPr>
              <w:jc w:val="both"/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Volt, aki megpróbált szexuálisan fogdosni; vagy megpróbált rávenni arra, hogy én fogdossam őt szexuális céllal.</w:t>
            </w: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1A1B5112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2501D63D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5284AC90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46DCF850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67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262EF366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</w:tr>
      <w:tr w:rsidR="00BC3149" w:rsidRPr="00052C37" w14:paraId="07E915E1" w14:textId="77777777" w:rsidTr="00F9091E">
        <w:trPr>
          <w:trHeight w:val="480"/>
        </w:trPr>
        <w:tc>
          <w:tcPr>
            <w:tcW w:w="61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nil"/>
            </w:tcBorders>
          </w:tcPr>
          <w:p w14:paraId="10E87CB0" w14:textId="77777777" w:rsidR="00BC3149" w:rsidRPr="003031C5" w:rsidRDefault="005F2E7A" w:rsidP="00175C92">
            <w:pPr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 xml:space="preserve"> </w:t>
            </w:r>
            <w:r w:rsidR="00BC3149" w:rsidRPr="003031C5">
              <w:rPr>
                <w:rFonts w:ascii="Times New Roman" w:hAnsi="Times New Roman" w:cs="Times New Roman"/>
                <w:lang w:val="hu-HU"/>
              </w:rPr>
              <w:t>SA</w:t>
            </w:r>
          </w:p>
        </w:tc>
        <w:tc>
          <w:tcPr>
            <w:tcW w:w="394" w:type="dxa"/>
            <w:tcBorders>
              <w:top w:val="single" w:sz="2" w:space="0" w:color="181717"/>
              <w:left w:val="nil"/>
              <w:bottom w:val="single" w:sz="2" w:space="0" w:color="181717"/>
              <w:right w:val="nil"/>
            </w:tcBorders>
          </w:tcPr>
          <w:p w14:paraId="42042A5A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21.</w:t>
            </w:r>
          </w:p>
        </w:tc>
        <w:tc>
          <w:tcPr>
            <w:tcW w:w="5108" w:type="dxa"/>
            <w:tcBorders>
              <w:top w:val="single" w:sz="2" w:space="0" w:color="181717"/>
              <w:left w:val="nil"/>
              <w:bottom w:val="single" w:sz="2" w:space="0" w:color="181717"/>
              <w:right w:val="single" w:sz="2" w:space="0" w:color="181717"/>
            </w:tcBorders>
          </w:tcPr>
          <w:p w14:paraId="34D9A44D" w14:textId="77777777" w:rsidR="00BC3149" w:rsidRPr="003031C5" w:rsidRDefault="00BC3149" w:rsidP="00175C92">
            <w:pPr>
              <w:jc w:val="both"/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Valaki megfenyegetett, hogy bántani fog vagy hazugságokat terjeszt rólam, hogyha nem vagyok hajlandó szexuális tevékenységre.</w:t>
            </w: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1C80DD24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16B06647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08506E1D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109D0A7B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67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73A7D025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</w:tr>
      <w:tr w:rsidR="00BC3149" w:rsidRPr="003031C5" w14:paraId="03CF173C" w14:textId="77777777" w:rsidTr="00F9091E">
        <w:trPr>
          <w:trHeight w:val="260"/>
        </w:trPr>
        <w:tc>
          <w:tcPr>
            <w:tcW w:w="61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nil"/>
            </w:tcBorders>
          </w:tcPr>
          <w:p w14:paraId="13F904B9" w14:textId="77777777" w:rsidR="00BC3149" w:rsidRPr="003031C5" w:rsidRDefault="005F2E7A" w:rsidP="00175C92">
            <w:pPr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 xml:space="preserve"> </w:t>
            </w:r>
            <w:r w:rsidR="00BC3149" w:rsidRPr="003031C5">
              <w:rPr>
                <w:rFonts w:ascii="Times New Roman" w:hAnsi="Times New Roman" w:cs="Times New Roman"/>
                <w:lang w:val="hu-HU"/>
              </w:rPr>
              <w:t>M/D</w:t>
            </w:r>
          </w:p>
        </w:tc>
        <w:tc>
          <w:tcPr>
            <w:tcW w:w="394" w:type="dxa"/>
            <w:tcBorders>
              <w:top w:val="single" w:sz="2" w:space="0" w:color="181717"/>
              <w:left w:val="nil"/>
              <w:bottom w:val="single" w:sz="2" w:space="0" w:color="181717"/>
              <w:right w:val="nil"/>
            </w:tcBorders>
          </w:tcPr>
          <w:p w14:paraId="5336F896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22.</w:t>
            </w:r>
          </w:p>
        </w:tc>
        <w:tc>
          <w:tcPr>
            <w:tcW w:w="5108" w:type="dxa"/>
            <w:tcBorders>
              <w:top w:val="single" w:sz="2" w:space="0" w:color="181717"/>
              <w:left w:val="nil"/>
              <w:bottom w:val="single" w:sz="2" w:space="0" w:color="181717"/>
              <w:right w:val="single" w:sz="2" w:space="0" w:color="181717"/>
            </w:tcBorders>
          </w:tcPr>
          <w:p w14:paraId="7EEB61FD" w14:textId="77777777" w:rsidR="00BC3149" w:rsidRPr="003031C5" w:rsidRDefault="00BC3149" w:rsidP="00175C92">
            <w:pPr>
              <w:jc w:val="both"/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A családunk a világ legjobb családja volt.</w:t>
            </w: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271B1C66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561D47B3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3C548547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1189DA2D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67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70839A9B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</w:tr>
      <w:tr w:rsidR="00BC3149" w:rsidRPr="00052C37" w14:paraId="541BE76C" w14:textId="77777777" w:rsidTr="00F9091E">
        <w:trPr>
          <w:trHeight w:val="480"/>
        </w:trPr>
        <w:tc>
          <w:tcPr>
            <w:tcW w:w="61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nil"/>
            </w:tcBorders>
          </w:tcPr>
          <w:p w14:paraId="3ABB1411" w14:textId="77777777" w:rsidR="00BC3149" w:rsidRPr="003031C5" w:rsidRDefault="005F2E7A" w:rsidP="00175C92">
            <w:pPr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 xml:space="preserve"> </w:t>
            </w:r>
            <w:r w:rsidR="00BC3149" w:rsidRPr="003031C5">
              <w:rPr>
                <w:rFonts w:ascii="Times New Roman" w:hAnsi="Times New Roman" w:cs="Times New Roman"/>
                <w:lang w:val="hu-HU"/>
              </w:rPr>
              <w:t>SA</w:t>
            </w:r>
          </w:p>
        </w:tc>
        <w:tc>
          <w:tcPr>
            <w:tcW w:w="394" w:type="dxa"/>
            <w:tcBorders>
              <w:top w:val="single" w:sz="2" w:space="0" w:color="181717"/>
              <w:left w:val="nil"/>
              <w:bottom w:val="single" w:sz="2" w:space="0" w:color="181717"/>
              <w:right w:val="nil"/>
            </w:tcBorders>
          </w:tcPr>
          <w:p w14:paraId="35FD9DA7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23.</w:t>
            </w:r>
          </w:p>
        </w:tc>
        <w:tc>
          <w:tcPr>
            <w:tcW w:w="5108" w:type="dxa"/>
            <w:tcBorders>
              <w:top w:val="single" w:sz="2" w:space="0" w:color="181717"/>
              <w:left w:val="nil"/>
              <w:bottom w:val="single" w:sz="2" w:space="0" w:color="181717"/>
              <w:right w:val="single" w:sz="2" w:space="0" w:color="181717"/>
            </w:tcBorders>
          </w:tcPr>
          <w:p w14:paraId="5D95E276" w14:textId="77777777" w:rsidR="00BC3149" w:rsidRPr="003031C5" w:rsidRDefault="00BC3149" w:rsidP="00175C92">
            <w:pPr>
              <w:jc w:val="both"/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Megpróbáltak rávenni szexuális tevékenységre vagy szexuális tartalmú dolgok nézésére.</w:t>
            </w: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5A1DBE0E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4210FC39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20A8E815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0ADC2B26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67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3B700927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</w:tr>
      <w:tr w:rsidR="00BC3149" w:rsidRPr="003031C5" w14:paraId="086EFDC5" w14:textId="77777777" w:rsidTr="00F9091E">
        <w:trPr>
          <w:trHeight w:val="260"/>
        </w:trPr>
        <w:tc>
          <w:tcPr>
            <w:tcW w:w="61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nil"/>
            </w:tcBorders>
          </w:tcPr>
          <w:p w14:paraId="4D89F44C" w14:textId="77777777" w:rsidR="00BC3149" w:rsidRPr="003031C5" w:rsidRDefault="005F2E7A" w:rsidP="00175C92">
            <w:pPr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 xml:space="preserve"> </w:t>
            </w:r>
            <w:r w:rsidR="00BC3149" w:rsidRPr="003031C5">
              <w:rPr>
                <w:rFonts w:ascii="Times New Roman" w:hAnsi="Times New Roman" w:cs="Times New Roman"/>
                <w:lang w:val="hu-HU"/>
              </w:rPr>
              <w:t>SA</w:t>
            </w:r>
          </w:p>
        </w:tc>
        <w:tc>
          <w:tcPr>
            <w:tcW w:w="394" w:type="dxa"/>
            <w:tcBorders>
              <w:top w:val="single" w:sz="2" w:space="0" w:color="181717"/>
              <w:left w:val="nil"/>
              <w:bottom w:val="single" w:sz="2" w:space="0" w:color="181717"/>
              <w:right w:val="nil"/>
            </w:tcBorders>
          </w:tcPr>
          <w:p w14:paraId="406DEE30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24.</w:t>
            </w:r>
          </w:p>
        </w:tc>
        <w:tc>
          <w:tcPr>
            <w:tcW w:w="5108" w:type="dxa"/>
            <w:tcBorders>
              <w:top w:val="single" w:sz="2" w:space="0" w:color="181717"/>
              <w:left w:val="nil"/>
              <w:bottom w:val="single" w:sz="2" w:space="0" w:color="181717"/>
              <w:right w:val="single" w:sz="2" w:space="0" w:color="181717"/>
            </w:tcBorders>
          </w:tcPr>
          <w:p w14:paraId="54577476" w14:textId="77777777" w:rsidR="00BC3149" w:rsidRPr="003031C5" w:rsidRDefault="00BC3149" w:rsidP="00175C92">
            <w:pPr>
              <w:jc w:val="both"/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Volt, hogy szexuálisan molesztáltak.</w:t>
            </w: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3A1BC895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56EABD51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066DA751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37B88E91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67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3E4216BC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</w:tr>
      <w:tr w:rsidR="00BC3149" w:rsidRPr="003031C5" w14:paraId="618E3D5B" w14:textId="77777777" w:rsidTr="00F9091E">
        <w:trPr>
          <w:trHeight w:val="260"/>
        </w:trPr>
        <w:tc>
          <w:tcPr>
            <w:tcW w:w="61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nil"/>
            </w:tcBorders>
          </w:tcPr>
          <w:p w14:paraId="250A2F62" w14:textId="77777777" w:rsidR="00BC3149" w:rsidRPr="003031C5" w:rsidRDefault="005F2E7A" w:rsidP="00175C92">
            <w:pPr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 xml:space="preserve"> </w:t>
            </w:r>
            <w:r w:rsidR="00BC3149" w:rsidRPr="003031C5">
              <w:rPr>
                <w:rFonts w:ascii="Times New Roman" w:hAnsi="Times New Roman" w:cs="Times New Roman"/>
                <w:lang w:val="hu-HU"/>
              </w:rPr>
              <w:t>EA</w:t>
            </w:r>
          </w:p>
        </w:tc>
        <w:tc>
          <w:tcPr>
            <w:tcW w:w="394" w:type="dxa"/>
            <w:tcBorders>
              <w:top w:val="single" w:sz="2" w:space="0" w:color="181717"/>
              <w:left w:val="nil"/>
              <w:bottom w:val="single" w:sz="2" w:space="0" w:color="181717"/>
              <w:right w:val="nil"/>
            </w:tcBorders>
          </w:tcPr>
          <w:p w14:paraId="12C87AA7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25.</w:t>
            </w:r>
          </w:p>
        </w:tc>
        <w:tc>
          <w:tcPr>
            <w:tcW w:w="5108" w:type="dxa"/>
            <w:tcBorders>
              <w:top w:val="single" w:sz="2" w:space="0" w:color="181717"/>
              <w:left w:val="nil"/>
              <w:bottom w:val="single" w:sz="2" w:space="0" w:color="181717"/>
              <w:right w:val="single" w:sz="2" w:space="0" w:color="181717"/>
            </w:tcBorders>
          </w:tcPr>
          <w:p w14:paraId="3016070D" w14:textId="77777777" w:rsidR="00BC3149" w:rsidRPr="003031C5" w:rsidRDefault="00BC3149" w:rsidP="00175C92">
            <w:pPr>
              <w:jc w:val="both"/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Azt hiszem, hogy engem érzelmileg bántalmaztak.</w:t>
            </w: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581941E8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5C02465C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5E521288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0D9DE6D1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67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7DAC999E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</w:tr>
      <w:tr w:rsidR="00BC3149" w:rsidRPr="00052C37" w14:paraId="7E903521" w14:textId="77777777" w:rsidTr="00F9091E">
        <w:trPr>
          <w:trHeight w:val="260"/>
        </w:trPr>
        <w:tc>
          <w:tcPr>
            <w:tcW w:w="61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nil"/>
            </w:tcBorders>
          </w:tcPr>
          <w:p w14:paraId="28D4A8BF" w14:textId="77777777" w:rsidR="00BC3149" w:rsidRPr="003031C5" w:rsidRDefault="005F2E7A" w:rsidP="00175C92">
            <w:pPr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 xml:space="preserve"> </w:t>
            </w:r>
            <w:r w:rsidR="00BC3149" w:rsidRPr="003031C5">
              <w:rPr>
                <w:rFonts w:ascii="Times New Roman" w:hAnsi="Times New Roman" w:cs="Times New Roman"/>
                <w:lang w:val="hu-HU"/>
              </w:rPr>
              <w:t>PNR</w:t>
            </w:r>
          </w:p>
        </w:tc>
        <w:tc>
          <w:tcPr>
            <w:tcW w:w="394" w:type="dxa"/>
            <w:tcBorders>
              <w:top w:val="single" w:sz="2" w:space="0" w:color="181717"/>
              <w:left w:val="nil"/>
              <w:bottom w:val="single" w:sz="2" w:space="0" w:color="181717"/>
              <w:right w:val="nil"/>
            </w:tcBorders>
          </w:tcPr>
          <w:p w14:paraId="015A7551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26.</w:t>
            </w:r>
          </w:p>
        </w:tc>
        <w:tc>
          <w:tcPr>
            <w:tcW w:w="5108" w:type="dxa"/>
            <w:tcBorders>
              <w:top w:val="single" w:sz="2" w:space="0" w:color="181717"/>
              <w:left w:val="nil"/>
              <w:bottom w:val="single" w:sz="2" w:space="0" w:color="181717"/>
              <w:right w:val="single" w:sz="2" w:space="0" w:color="181717"/>
            </w:tcBorders>
          </w:tcPr>
          <w:p w14:paraId="0653544F" w14:textId="77777777" w:rsidR="00BC3149" w:rsidRPr="003031C5" w:rsidRDefault="00BC3149" w:rsidP="00175C92">
            <w:pPr>
              <w:jc w:val="both"/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Volt, aki orvoshoz vigyen, ha szükségem volt rá.</w:t>
            </w: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45D610CC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404F4CFD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3D496F8F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45499F22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67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346AC18E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</w:tr>
      <w:tr w:rsidR="00BC3149" w:rsidRPr="00052C37" w14:paraId="435D8501" w14:textId="77777777" w:rsidTr="00F9091E">
        <w:trPr>
          <w:trHeight w:val="260"/>
        </w:trPr>
        <w:tc>
          <w:tcPr>
            <w:tcW w:w="61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nil"/>
            </w:tcBorders>
          </w:tcPr>
          <w:p w14:paraId="7D533D4D" w14:textId="77777777" w:rsidR="00BC3149" w:rsidRPr="003031C5" w:rsidRDefault="005F2E7A" w:rsidP="00175C92">
            <w:pPr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 xml:space="preserve"> </w:t>
            </w:r>
            <w:r w:rsidR="00BC3149" w:rsidRPr="003031C5">
              <w:rPr>
                <w:rFonts w:ascii="Times New Roman" w:hAnsi="Times New Roman" w:cs="Times New Roman"/>
                <w:lang w:val="hu-HU"/>
              </w:rPr>
              <w:t>SA</w:t>
            </w:r>
          </w:p>
        </w:tc>
        <w:tc>
          <w:tcPr>
            <w:tcW w:w="394" w:type="dxa"/>
            <w:tcBorders>
              <w:top w:val="single" w:sz="2" w:space="0" w:color="181717"/>
              <w:left w:val="nil"/>
              <w:bottom w:val="single" w:sz="2" w:space="0" w:color="181717"/>
              <w:right w:val="nil"/>
            </w:tcBorders>
          </w:tcPr>
          <w:p w14:paraId="7D63BF29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27.</w:t>
            </w:r>
          </w:p>
        </w:tc>
        <w:tc>
          <w:tcPr>
            <w:tcW w:w="5108" w:type="dxa"/>
            <w:tcBorders>
              <w:top w:val="single" w:sz="2" w:space="0" w:color="181717"/>
              <w:left w:val="nil"/>
              <w:bottom w:val="single" w:sz="2" w:space="0" w:color="181717"/>
              <w:right w:val="single" w:sz="2" w:space="0" w:color="181717"/>
            </w:tcBorders>
          </w:tcPr>
          <w:p w14:paraId="76A98266" w14:textId="77777777" w:rsidR="00BC3149" w:rsidRPr="003031C5" w:rsidRDefault="00BC3149" w:rsidP="00175C92">
            <w:pPr>
              <w:jc w:val="both"/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Azt hiszem, engem szexuálisan zaklattak / bántalmaztak.</w:t>
            </w: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5FFC82A8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752D4DC1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660CE670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17F1444F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67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1DD65A93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</w:tr>
      <w:tr w:rsidR="00BC3149" w:rsidRPr="00052C37" w14:paraId="105907C7" w14:textId="77777777" w:rsidTr="00F9091E">
        <w:trPr>
          <w:trHeight w:val="260"/>
        </w:trPr>
        <w:tc>
          <w:tcPr>
            <w:tcW w:w="61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nil"/>
            </w:tcBorders>
          </w:tcPr>
          <w:p w14:paraId="75C45BC4" w14:textId="77777777" w:rsidR="00BC3149" w:rsidRPr="003031C5" w:rsidRDefault="005F2E7A" w:rsidP="00175C92">
            <w:pPr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 xml:space="preserve"> </w:t>
            </w:r>
            <w:r w:rsidR="00BC3149" w:rsidRPr="003031C5">
              <w:rPr>
                <w:rFonts w:ascii="Times New Roman" w:hAnsi="Times New Roman" w:cs="Times New Roman"/>
                <w:lang w:val="hu-HU"/>
              </w:rPr>
              <w:t>ENR</w:t>
            </w:r>
          </w:p>
        </w:tc>
        <w:tc>
          <w:tcPr>
            <w:tcW w:w="394" w:type="dxa"/>
            <w:tcBorders>
              <w:top w:val="single" w:sz="2" w:space="0" w:color="181717"/>
              <w:left w:val="nil"/>
              <w:bottom w:val="single" w:sz="2" w:space="0" w:color="181717"/>
              <w:right w:val="nil"/>
            </w:tcBorders>
          </w:tcPr>
          <w:p w14:paraId="09015755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28.</w:t>
            </w:r>
          </w:p>
        </w:tc>
        <w:tc>
          <w:tcPr>
            <w:tcW w:w="5108" w:type="dxa"/>
            <w:tcBorders>
              <w:top w:val="single" w:sz="2" w:space="0" w:color="181717"/>
              <w:left w:val="nil"/>
              <w:bottom w:val="single" w:sz="2" w:space="0" w:color="181717"/>
              <w:right w:val="single" w:sz="2" w:space="0" w:color="181717"/>
            </w:tcBorders>
          </w:tcPr>
          <w:p w14:paraId="1380055D" w14:textId="77777777" w:rsidR="00BC3149" w:rsidRPr="003031C5" w:rsidRDefault="00BC3149" w:rsidP="00175C92">
            <w:pPr>
              <w:jc w:val="both"/>
              <w:rPr>
                <w:rFonts w:ascii="Times New Roman" w:hAnsi="Times New Roman" w:cs="Times New Roman"/>
                <w:lang w:val="hu-HU"/>
              </w:rPr>
            </w:pPr>
            <w:r w:rsidRPr="003031C5">
              <w:rPr>
                <w:rFonts w:ascii="Times New Roman" w:hAnsi="Times New Roman" w:cs="Times New Roman"/>
                <w:lang w:val="hu-HU"/>
              </w:rPr>
              <w:t>A családom támasz és erő forrása volt számomra.</w:t>
            </w: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315A7E14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77A38F11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58B47C28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534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1F0BE379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675" w:type="dxa"/>
            <w:tcBorders>
              <w:top w:val="single" w:sz="2" w:space="0" w:color="181717"/>
              <w:left w:val="single" w:sz="2" w:space="0" w:color="181717"/>
              <w:bottom w:val="single" w:sz="2" w:space="0" w:color="181717"/>
              <w:right w:val="single" w:sz="2" w:space="0" w:color="181717"/>
            </w:tcBorders>
          </w:tcPr>
          <w:p w14:paraId="262263BD" w14:textId="77777777" w:rsidR="00BC3149" w:rsidRPr="003031C5" w:rsidRDefault="00BC3149" w:rsidP="00175C92">
            <w:pPr>
              <w:rPr>
                <w:rFonts w:ascii="Times New Roman" w:hAnsi="Times New Roman" w:cs="Times New Roman"/>
                <w:lang w:val="hu-HU"/>
              </w:rPr>
            </w:pPr>
          </w:p>
        </w:tc>
      </w:tr>
    </w:tbl>
    <w:p w14:paraId="428C2706" w14:textId="77777777" w:rsidR="005D210B" w:rsidRPr="003031C5" w:rsidRDefault="005D210B" w:rsidP="00175C92">
      <w:pPr>
        <w:rPr>
          <w:rFonts w:ascii="Times New Roman" w:hAnsi="Times New Roman" w:cs="Times New Roman"/>
          <w:vertAlign w:val="superscript"/>
          <w:lang w:val="hu-HU"/>
        </w:rPr>
      </w:pPr>
    </w:p>
    <w:p w14:paraId="15C1E0D5" w14:textId="77777777" w:rsidR="000F0915" w:rsidRPr="003031C5" w:rsidRDefault="00BC3149" w:rsidP="00175C92">
      <w:pPr>
        <w:rPr>
          <w:rFonts w:ascii="Times New Roman" w:hAnsi="Times New Roman" w:cs="Times New Roman"/>
          <w:lang w:val="hu-HU"/>
        </w:rPr>
      </w:pPr>
      <w:r w:rsidRPr="003031C5">
        <w:rPr>
          <w:rFonts w:ascii="Times New Roman" w:hAnsi="Times New Roman" w:cs="Times New Roman"/>
          <w:vertAlign w:val="superscript"/>
          <w:lang w:val="hu-HU"/>
        </w:rPr>
        <w:t xml:space="preserve">1 </w:t>
      </w:r>
      <w:r w:rsidRPr="003031C5">
        <w:rPr>
          <w:rFonts w:ascii="Times New Roman" w:hAnsi="Times New Roman" w:cs="Times New Roman"/>
          <w:lang w:val="hu-HU"/>
        </w:rPr>
        <w:t xml:space="preserve">CTQ-SF – Childhood Trauma Questionnaire – short form </w:t>
      </w:r>
    </w:p>
    <w:sectPr w:rsidR="000F0915" w:rsidRPr="003031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enézlői Eszter">
    <w15:presenceInfo w15:providerId="Windows Live" w15:userId="328a3242e24da68b"/>
  </w15:person>
  <w15:person w15:author="Emimal D">
    <w15:presenceInfo w15:providerId="Windows Live" w15:userId="4007565c988048b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61C2"/>
    <w:rsid w:val="00052C37"/>
    <w:rsid w:val="000F0915"/>
    <w:rsid w:val="001049A3"/>
    <w:rsid w:val="00165784"/>
    <w:rsid w:val="00175C92"/>
    <w:rsid w:val="003031C5"/>
    <w:rsid w:val="004E6F83"/>
    <w:rsid w:val="005D210B"/>
    <w:rsid w:val="005F2E7A"/>
    <w:rsid w:val="006A105D"/>
    <w:rsid w:val="00857A18"/>
    <w:rsid w:val="00907BF6"/>
    <w:rsid w:val="00B161C2"/>
    <w:rsid w:val="00B8792F"/>
    <w:rsid w:val="00BC3149"/>
    <w:rsid w:val="00D20195"/>
    <w:rsid w:val="00EB02C9"/>
    <w:rsid w:val="00F90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9189D"/>
  <w15:chartTrackingRefBased/>
  <w15:docId w15:val="{465D7283-2375-4414-96B5-41D3397F3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7B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BF6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052C37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71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ézlői Eszter</dc:creator>
  <cp:keywords/>
  <dc:description/>
  <cp:lastModifiedBy>Emimal D</cp:lastModifiedBy>
  <cp:revision>5</cp:revision>
  <cp:lastPrinted>2023-05-16T19:05:00Z</cp:lastPrinted>
  <dcterms:created xsi:type="dcterms:W3CDTF">2023-10-15T07:31:00Z</dcterms:created>
  <dcterms:modified xsi:type="dcterms:W3CDTF">2023-11-11T06:04:00Z</dcterms:modified>
</cp:coreProperties>
</file>